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936A2" w14:textId="77777777" w:rsidR="002C240D" w:rsidRDefault="002C240D" w:rsidP="002C240D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s</w:t>
      </w:r>
    </w:p>
    <w:p w14:paraId="0491A8DF" w14:textId="77777777" w:rsidR="002C240D" w:rsidRDefault="002C240D" w:rsidP="002C240D">
      <w:pPr>
        <w:spacing w:after="0" w:line="360" w:lineRule="auto"/>
        <w:jc w:val="both"/>
        <w:rPr>
          <w:rFonts w:ascii="Arial" w:hAnsi="Arial" w:cs="Arial"/>
        </w:rPr>
      </w:pPr>
    </w:p>
    <w:p w14:paraId="63082BA3" w14:textId="77777777" w:rsidR="002C240D" w:rsidRDefault="002C240D" w:rsidP="002C240D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S1: </w:t>
      </w:r>
      <w:r w:rsidRPr="00695629">
        <w:rPr>
          <w:rFonts w:ascii="Arial" w:hAnsi="Arial" w:cs="Arial"/>
        </w:rPr>
        <w:t>Target x, y, and z coordinates</w:t>
      </w:r>
      <w:r>
        <w:rPr>
          <w:rFonts w:ascii="Arial" w:hAnsi="Arial" w:cs="Arial"/>
        </w:rPr>
        <w:t xml:space="preserve"> used for treatment by particip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2014"/>
        <w:gridCol w:w="2014"/>
        <w:gridCol w:w="2014"/>
        <w:gridCol w:w="2014"/>
      </w:tblGrid>
      <w:tr w:rsidR="002C240D" w:rsidRPr="00695629" w14:paraId="61502AE9" w14:textId="77777777" w:rsidTr="00B76E8F">
        <w:tc>
          <w:tcPr>
            <w:tcW w:w="2014" w:type="dxa"/>
          </w:tcPr>
          <w:p w14:paraId="4B7EFA31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Participant ID</w:t>
            </w:r>
          </w:p>
        </w:tc>
        <w:tc>
          <w:tcPr>
            <w:tcW w:w="2014" w:type="dxa"/>
          </w:tcPr>
          <w:p w14:paraId="6150FE05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x</w:t>
            </w:r>
          </w:p>
        </w:tc>
        <w:tc>
          <w:tcPr>
            <w:tcW w:w="2014" w:type="dxa"/>
          </w:tcPr>
          <w:p w14:paraId="7B2DE5F2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y</w:t>
            </w:r>
          </w:p>
        </w:tc>
        <w:tc>
          <w:tcPr>
            <w:tcW w:w="2014" w:type="dxa"/>
          </w:tcPr>
          <w:p w14:paraId="2ADB76D7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z</w:t>
            </w:r>
          </w:p>
        </w:tc>
        <w:tc>
          <w:tcPr>
            <w:tcW w:w="2014" w:type="dxa"/>
          </w:tcPr>
          <w:p w14:paraId="406AEE99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il Orientation  </w:t>
            </w:r>
          </w:p>
        </w:tc>
      </w:tr>
      <w:tr w:rsidR="002C240D" w:rsidRPr="00695629" w14:paraId="16A761B8" w14:textId="77777777" w:rsidTr="00B76E8F">
        <w:tc>
          <w:tcPr>
            <w:tcW w:w="2014" w:type="dxa"/>
          </w:tcPr>
          <w:p w14:paraId="5B8B29D9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1</w:t>
            </w:r>
          </w:p>
        </w:tc>
        <w:tc>
          <w:tcPr>
            <w:tcW w:w="2014" w:type="dxa"/>
            <w:vAlign w:val="bottom"/>
          </w:tcPr>
          <w:p w14:paraId="04D157AE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38</w:t>
            </w:r>
          </w:p>
        </w:tc>
        <w:tc>
          <w:tcPr>
            <w:tcW w:w="2014" w:type="dxa"/>
            <w:vAlign w:val="bottom"/>
          </w:tcPr>
          <w:p w14:paraId="6E1D6CA0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14" w:type="dxa"/>
            <w:vAlign w:val="bottom"/>
          </w:tcPr>
          <w:p w14:paraId="79DD1BB9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2014" w:type="dxa"/>
            <w:vAlign w:val="bottom"/>
          </w:tcPr>
          <w:p w14:paraId="327D9419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66.9</w:t>
            </w:r>
          </w:p>
        </w:tc>
      </w:tr>
      <w:tr w:rsidR="002C240D" w:rsidRPr="00695629" w14:paraId="7976F0A3" w14:textId="77777777" w:rsidTr="00B76E8F">
        <w:tc>
          <w:tcPr>
            <w:tcW w:w="2014" w:type="dxa"/>
          </w:tcPr>
          <w:p w14:paraId="2E5C9321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2</w:t>
            </w:r>
          </w:p>
        </w:tc>
        <w:tc>
          <w:tcPr>
            <w:tcW w:w="2014" w:type="dxa"/>
            <w:vAlign w:val="bottom"/>
          </w:tcPr>
          <w:p w14:paraId="3085372D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36</w:t>
            </w:r>
          </w:p>
        </w:tc>
        <w:tc>
          <w:tcPr>
            <w:tcW w:w="2014" w:type="dxa"/>
            <w:vAlign w:val="bottom"/>
          </w:tcPr>
          <w:p w14:paraId="01A27931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2014" w:type="dxa"/>
            <w:vAlign w:val="bottom"/>
          </w:tcPr>
          <w:p w14:paraId="510FF6FC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014" w:type="dxa"/>
            <w:vAlign w:val="bottom"/>
          </w:tcPr>
          <w:p w14:paraId="6C830580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141.1</w:t>
            </w:r>
          </w:p>
        </w:tc>
      </w:tr>
      <w:tr w:rsidR="002C240D" w:rsidRPr="00695629" w14:paraId="640E3925" w14:textId="77777777" w:rsidTr="00B76E8F">
        <w:tc>
          <w:tcPr>
            <w:tcW w:w="2014" w:type="dxa"/>
          </w:tcPr>
          <w:p w14:paraId="62FAA80E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3</w:t>
            </w:r>
          </w:p>
        </w:tc>
        <w:tc>
          <w:tcPr>
            <w:tcW w:w="2014" w:type="dxa"/>
            <w:vAlign w:val="bottom"/>
          </w:tcPr>
          <w:p w14:paraId="450E1141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42</w:t>
            </w:r>
          </w:p>
        </w:tc>
        <w:tc>
          <w:tcPr>
            <w:tcW w:w="2014" w:type="dxa"/>
            <w:vAlign w:val="bottom"/>
          </w:tcPr>
          <w:p w14:paraId="47B8C13B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2014" w:type="dxa"/>
            <w:vAlign w:val="bottom"/>
          </w:tcPr>
          <w:p w14:paraId="15D9CD60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2014" w:type="dxa"/>
            <w:vAlign w:val="bottom"/>
          </w:tcPr>
          <w:p w14:paraId="5FA8A6A7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141</w:t>
            </w:r>
          </w:p>
        </w:tc>
      </w:tr>
      <w:tr w:rsidR="002C240D" w:rsidRPr="00695629" w14:paraId="7E0BC8DF" w14:textId="77777777" w:rsidTr="00B76E8F">
        <w:tc>
          <w:tcPr>
            <w:tcW w:w="2014" w:type="dxa"/>
          </w:tcPr>
          <w:p w14:paraId="10B3308A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4</w:t>
            </w:r>
          </w:p>
        </w:tc>
        <w:tc>
          <w:tcPr>
            <w:tcW w:w="2014" w:type="dxa"/>
            <w:vAlign w:val="bottom"/>
          </w:tcPr>
          <w:p w14:paraId="4559C76B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18</w:t>
            </w:r>
          </w:p>
        </w:tc>
        <w:tc>
          <w:tcPr>
            <w:tcW w:w="2014" w:type="dxa"/>
            <w:vAlign w:val="bottom"/>
          </w:tcPr>
          <w:p w14:paraId="204430EF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014" w:type="dxa"/>
            <w:vAlign w:val="bottom"/>
          </w:tcPr>
          <w:p w14:paraId="73160B3A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2014" w:type="dxa"/>
            <w:vAlign w:val="bottom"/>
          </w:tcPr>
          <w:p w14:paraId="2FB99812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-37.9</w:t>
            </w:r>
          </w:p>
        </w:tc>
      </w:tr>
      <w:tr w:rsidR="002C240D" w:rsidRPr="00695629" w14:paraId="35CA0EFD" w14:textId="77777777" w:rsidTr="00B76E8F">
        <w:tc>
          <w:tcPr>
            <w:tcW w:w="2014" w:type="dxa"/>
          </w:tcPr>
          <w:p w14:paraId="25260727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5</w:t>
            </w:r>
          </w:p>
        </w:tc>
        <w:tc>
          <w:tcPr>
            <w:tcW w:w="2014" w:type="dxa"/>
            <w:vAlign w:val="bottom"/>
          </w:tcPr>
          <w:p w14:paraId="3EED2B79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36</w:t>
            </w:r>
          </w:p>
        </w:tc>
        <w:tc>
          <w:tcPr>
            <w:tcW w:w="2014" w:type="dxa"/>
            <w:vAlign w:val="bottom"/>
          </w:tcPr>
          <w:p w14:paraId="2BA9A5AA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014" w:type="dxa"/>
            <w:vAlign w:val="bottom"/>
          </w:tcPr>
          <w:p w14:paraId="26452308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014" w:type="dxa"/>
            <w:vAlign w:val="bottom"/>
          </w:tcPr>
          <w:p w14:paraId="455DAD31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95.1</w:t>
            </w:r>
          </w:p>
        </w:tc>
      </w:tr>
      <w:tr w:rsidR="002C240D" w:rsidRPr="00695629" w14:paraId="2F1DBB17" w14:textId="77777777" w:rsidTr="00B76E8F">
        <w:tc>
          <w:tcPr>
            <w:tcW w:w="2014" w:type="dxa"/>
          </w:tcPr>
          <w:p w14:paraId="23ADBFC0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6</w:t>
            </w:r>
          </w:p>
        </w:tc>
        <w:tc>
          <w:tcPr>
            <w:tcW w:w="2014" w:type="dxa"/>
            <w:vAlign w:val="bottom"/>
          </w:tcPr>
          <w:p w14:paraId="5BA1F94C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20</w:t>
            </w:r>
          </w:p>
        </w:tc>
        <w:tc>
          <w:tcPr>
            <w:tcW w:w="2014" w:type="dxa"/>
            <w:vAlign w:val="bottom"/>
          </w:tcPr>
          <w:p w14:paraId="6FE5BC90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2014" w:type="dxa"/>
            <w:vAlign w:val="bottom"/>
          </w:tcPr>
          <w:p w14:paraId="5B7FC5FD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2014" w:type="dxa"/>
            <w:vAlign w:val="bottom"/>
          </w:tcPr>
          <w:p w14:paraId="4FDB677B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77.9</w:t>
            </w:r>
          </w:p>
        </w:tc>
      </w:tr>
      <w:tr w:rsidR="002C240D" w:rsidRPr="00695629" w14:paraId="036456F0" w14:textId="77777777" w:rsidTr="00B76E8F">
        <w:tc>
          <w:tcPr>
            <w:tcW w:w="2014" w:type="dxa"/>
          </w:tcPr>
          <w:p w14:paraId="229F404B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7</w:t>
            </w:r>
          </w:p>
        </w:tc>
        <w:tc>
          <w:tcPr>
            <w:tcW w:w="2014" w:type="dxa"/>
            <w:vAlign w:val="bottom"/>
          </w:tcPr>
          <w:p w14:paraId="5272360A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34</w:t>
            </w:r>
          </w:p>
        </w:tc>
        <w:tc>
          <w:tcPr>
            <w:tcW w:w="2014" w:type="dxa"/>
            <w:vAlign w:val="bottom"/>
          </w:tcPr>
          <w:p w14:paraId="029011B3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2014" w:type="dxa"/>
            <w:vAlign w:val="bottom"/>
          </w:tcPr>
          <w:p w14:paraId="6C03C15D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2014" w:type="dxa"/>
            <w:vAlign w:val="bottom"/>
          </w:tcPr>
          <w:p w14:paraId="671DF59C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-97.9</w:t>
            </w:r>
          </w:p>
        </w:tc>
      </w:tr>
      <w:tr w:rsidR="002C240D" w:rsidRPr="00695629" w14:paraId="37B10092" w14:textId="77777777" w:rsidTr="00B76E8F">
        <w:tc>
          <w:tcPr>
            <w:tcW w:w="2014" w:type="dxa"/>
          </w:tcPr>
          <w:p w14:paraId="3B67F2EE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8</w:t>
            </w:r>
          </w:p>
        </w:tc>
        <w:tc>
          <w:tcPr>
            <w:tcW w:w="2014" w:type="dxa"/>
            <w:vAlign w:val="bottom"/>
          </w:tcPr>
          <w:p w14:paraId="1DDF61B7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30</w:t>
            </w:r>
          </w:p>
        </w:tc>
        <w:tc>
          <w:tcPr>
            <w:tcW w:w="2014" w:type="dxa"/>
            <w:vAlign w:val="bottom"/>
          </w:tcPr>
          <w:p w14:paraId="1DB46760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2014" w:type="dxa"/>
            <w:vAlign w:val="bottom"/>
          </w:tcPr>
          <w:p w14:paraId="2CEE82B3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14" w:type="dxa"/>
            <w:vAlign w:val="bottom"/>
          </w:tcPr>
          <w:p w14:paraId="5518E90A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-97.9</w:t>
            </w:r>
          </w:p>
        </w:tc>
      </w:tr>
      <w:tr w:rsidR="002C240D" w:rsidRPr="00695629" w14:paraId="02031656" w14:textId="77777777" w:rsidTr="00B76E8F">
        <w:tc>
          <w:tcPr>
            <w:tcW w:w="2014" w:type="dxa"/>
          </w:tcPr>
          <w:p w14:paraId="1C6FB603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09</w:t>
            </w:r>
          </w:p>
        </w:tc>
        <w:tc>
          <w:tcPr>
            <w:tcW w:w="2014" w:type="dxa"/>
            <w:vAlign w:val="bottom"/>
          </w:tcPr>
          <w:p w14:paraId="04A643D2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44</w:t>
            </w:r>
          </w:p>
        </w:tc>
        <w:tc>
          <w:tcPr>
            <w:tcW w:w="2014" w:type="dxa"/>
            <w:vAlign w:val="bottom"/>
          </w:tcPr>
          <w:p w14:paraId="798481A3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2014" w:type="dxa"/>
            <w:vAlign w:val="bottom"/>
          </w:tcPr>
          <w:p w14:paraId="6B6E4CD0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014" w:type="dxa"/>
            <w:vAlign w:val="bottom"/>
          </w:tcPr>
          <w:p w14:paraId="0185B87C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17.1</w:t>
            </w:r>
          </w:p>
        </w:tc>
      </w:tr>
      <w:tr w:rsidR="002C240D" w:rsidRPr="00695629" w14:paraId="79B91D51" w14:textId="77777777" w:rsidTr="00B76E8F">
        <w:tc>
          <w:tcPr>
            <w:tcW w:w="2014" w:type="dxa"/>
          </w:tcPr>
          <w:p w14:paraId="4B7C97F1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10</w:t>
            </w:r>
          </w:p>
        </w:tc>
        <w:tc>
          <w:tcPr>
            <w:tcW w:w="2014" w:type="dxa"/>
            <w:vAlign w:val="bottom"/>
          </w:tcPr>
          <w:p w14:paraId="05DDCE75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18</w:t>
            </w:r>
          </w:p>
        </w:tc>
        <w:tc>
          <w:tcPr>
            <w:tcW w:w="2014" w:type="dxa"/>
            <w:vAlign w:val="bottom"/>
          </w:tcPr>
          <w:p w14:paraId="294617D3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2014" w:type="dxa"/>
            <w:vAlign w:val="bottom"/>
          </w:tcPr>
          <w:p w14:paraId="010CD1C6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2014" w:type="dxa"/>
            <w:vAlign w:val="bottom"/>
          </w:tcPr>
          <w:p w14:paraId="63D83D6B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17.1</w:t>
            </w:r>
          </w:p>
        </w:tc>
      </w:tr>
      <w:tr w:rsidR="002C240D" w:rsidRPr="00695629" w14:paraId="47216E00" w14:textId="77777777" w:rsidTr="00B76E8F">
        <w:tc>
          <w:tcPr>
            <w:tcW w:w="2014" w:type="dxa"/>
          </w:tcPr>
          <w:p w14:paraId="4DA6A3DC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</w:rPr>
              <w:t>11</w:t>
            </w:r>
          </w:p>
        </w:tc>
        <w:tc>
          <w:tcPr>
            <w:tcW w:w="2014" w:type="dxa"/>
            <w:vAlign w:val="bottom"/>
          </w:tcPr>
          <w:p w14:paraId="0CE91D4B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-28</w:t>
            </w:r>
          </w:p>
        </w:tc>
        <w:tc>
          <w:tcPr>
            <w:tcW w:w="2014" w:type="dxa"/>
            <w:vAlign w:val="bottom"/>
          </w:tcPr>
          <w:p w14:paraId="66158F13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2014" w:type="dxa"/>
            <w:vAlign w:val="bottom"/>
          </w:tcPr>
          <w:p w14:paraId="641EBB05" w14:textId="77777777" w:rsidR="002C240D" w:rsidRPr="00695629" w:rsidRDefault="002C240D" w:rsidP="00B76E8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562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2014" w:type="dxa"/>
            <w:vAlign w:val="bottom"/>
          </w:tcPr>
          <w:p w14:paraId="09F996F8" w14:textId="77777777" w:rsidR="002C240D" w:rsidRPr="009E7327" w:rsidRDefault="002C240D" w:rsidP="00B76E8F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9E7327">
              <w:rPr>
                <w:rFonts w:ascii="Arial" w:hAnsi="Arial" w:cs="Arial"/>
                <w:color w:val="000000"/>
              </w:rPr>
              <w:t>-81.9</w:t>
            </w:r>
          </w:p>
        </w:tc>
      </w:tr>
    </w:tbl>
    <w:p w14:paraId="6885E1E5" w14:textId="77777777" w:rsidR="002C240D" w:rsidRDefault="002C240D" w:rsidP="002C240D">
      <w:pPr>
        <w:spacing w:after="0" w:line="360" w:lineRule="auto"/>
        <w:jc w:val="both"/>
        <w:rPr>
          <w:rFonts w:ascii="Arial" w:hAnsi="Arial" w:cs="Arial"/>
        </w:rPr>
      </w:pPr>
    </w:p>
    <w:p w14:paraId="7337FD9B" w14:textId="77777777" w:rsidR="002C240D" w:rsidRDefault="002C240D" w:rsidP="002C240D">
      <w:pPr>
        <w:spacing w:after="0" w:line="360" w:lineRule="auto"/>
        <w:jc w:val="both"/>
        <w:rPr>
          <w:rFonts w:ascii="Arial" w:hAnsi="Arial" w:cs="Arial"/>
        </w:rPr>
      </w:pPr>
    </w:p>
    <w:p w14:paraId="46092755" w14:textId="77777777" w:rsidR="002C240D" w:rsidRDefault="002C240D" w:rsidP="002C240D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2: Baseline Neuropsychological Test Performance (Normed Scores)</w:t>
      </w:r>
    </w:p>
    <w:tbl>
      <w:tblPr>
        <w:tblStyle w:val="TableGrid"/>
        <w:tblW w:w="9834" w:type="dxa"/>
        <w:tblLook w:val="0420" w:firstRow="1" w:lastRow="0" w:firstColumn="0" w:lastColumn="0" w:noHBand="0" w:noVBand="1"/>
      </w:tblPr>
      <w:tblGrid>
        <w:gridCol w:w="2335"/>
        <w:gridCol w:w="2070"/>
        <w:gridCol w:w="2700"/>
        <w:gridCol w:w="2729"/>
      </w:tblGrid>
      <w:tr w:rsidR="002C240D" w:rsidRPr="005E720D" w14:paraId="3C4F5D83" w14:textId="77777777" w:rsidTr="00B76E8F">
        <w:trPr>
          <w:trHeight w:val="170"/>
        </w:trPr>
        <w:tc>
          <w:tcPr>
            <w:tcW w:w="2335" w:type="dxa"/>
          </w:tcPr>
          <w:p w14:paraId="6836C3AA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4D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2070" w:type="dxa"/>
          </w:tcPr>
          <w:p w14:paraId="17FD3E28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sure </w:t>
            </w:r>
            <w:r w:rsidRPr="00C64D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hideMark/>
          </w:tcPr>
          <w:p w14:paraId="69463F7F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0D">
              <w:rPr>
                <w:rFonts w:ascii="Arial" w:hAnsi="Arial" w:cs="Arial"/>
                <w:b/>
                <w:bCs/>
                <w:sz w:val="20"/>
                <w:szCs w:val="20"/>
              </w:rPr>
              <w:t>Tri</w:t>
            </w:r>
            <w:r w:rsidRPr="00C64DA1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5E72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 </w:t>
            </w:r>
          </w:p>
        </w:tc>
        <w:tc>
          <w:tcPr>
            <w:tcW w:w="2729" w:type="dxa"/>
            <w:hideMark/>
          </w:tcPr>
          <w:p w14:paraId="46FEE977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Normative Score mean scaled score (sd)  </w:t>
            </w:r>
          </w:p>
        </w:tc>
      </w:tr>
      <w:tr w:rsidR="002C240D" w:rsidRPr="005E720D" w14:paraId="4D1AEFE1" w14:textId="77777777" w:rsidTr="00B76E8F">
        <w:trPr>
          <w:trHeight w:val="557"/>
        </w:trPr>
        <w:tc>
          <w:tcPr>
            <w:tcW w:w="2335" w:type="dxa"/>
            <w:vAlign w:val="center"/>
          </w:tcPr>
          <w:p w14:paraId="4BC337EA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imated I.Q.</w:t>
            </w:r>
          </w:p>
        </w:tc>
        <w:tc>
          <w:tcPr>
            <w:tcW w:w="2070" w:type="dxa"/>
            <w:vAlign w:val="center"/>
          </w:tcPr>
          <w:p w14:paraId="1B44F73C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AT-IV</w:t>
            </w:r>
          </w:p>
        </w:tc>
        <w:tc>
          <w:tcPr>
            <w:tcW w:w="2700" w:type="dxa"/>
            <w:vAlign w:val="center"/>
          </w:tcPr>
          <w:p w14:paraId="3FCD6980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d Reading</w:t>
            </w:r>
          </w:p>
        </w:tc>
        <w:tc>
          <w:tcPr>
            <w:tcW w:w="2729" w:type="dxa"/>
          </w:tcPr>
          <w:p w14:paraId="46552FE3" w14:textId="77777777" w:rsidR="002C24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Standard Score=108 (5.3)</w:t>
            </w:r>
          </w:p>
        </w:tc>
      </w:tr>
      <w:tr w:rsidR="002C240D" w:rsidRPr="005E720D" w14:paraId="79EFAAFD" w14:textId="77777777" w:rsidTr="00B76E8F">
        <w:trPr>
          <w:trHeight w:val="557"/>
        </w:trPr>
        <w:tc>
          <w:tcPr>
            <w:tcW w:w="2335" w:type="dxa"/>
            <w:vMerge w:val="restart"/>
            <w:vAlign w:val="center"/>
          </w:tcPr>
          <w:p w14:paraId="1D717178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Graphomotor Processing Speed</w:t>
            </w:r>
          </w:p>
        </w:tc>
        <w:tc>
          <w:tcPr>
            <w:tcW w:w="2070" w:type="dxa"/>
            <w:vMerge w:val="restart"/>
            <w:vAlign w:val="center"/>
          </w:tcPr>
          <w:p w14:paraId="241ABD32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64DA1">
              <w:rPr>
                <w:rFonts w:ascii="Arial" w:hAnsi="Arial" w:cs="Arial"/>
                <w:sz w:val="20"/>
                <w:szCs w:val="20"/>
              </w:rPr>
              <w:t>KEFS Trail Making T</w:t>
            </w: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  <w:tc>
          <w:tcPr>
            <w:tcW w:w="2700" w:type="dxa"/>
            <w:vAlign w:val="center"/>
            <w:hideMark/>
          </w:tcPr>
          <w:p w14:paraId="30D8EE46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0D">
              <w:rPr>
                <w:rFonts w:ascii="Arial" w:hAnsi="Arial" w:cs="Arial"/>
                <w:sz w:val="20"/>
                <w:szCs w:val="20"/>
              </w:rPr>
              <w:t>Visual Scanning</w:t>
            </w:r>
          </w:p>
        </w:tc>
        <w:tc>
          <w:tcPr>
            <w:tcW w:w="2729" w:type="dxa"/>
            <w:hideMark/>
          </w:tcPr>
          <w:p w14:paraId="0D39B55F" w14:textId="77777777" w:rsidR="002C240D" w:rsidRPr="009F0136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 (2.7)</w:t>
            </w:r>
          </w:p>
        </w:tc>
      </w:tr>
      <w:tr w:rsidR="002C240D" w:rsidRPr="005E720D" w14:paraId="1D841C9B" w14:textId="77777777" w:rsidTr="00B76E8F">
        <w:trPr>
          <w:trHeight w:val="440"/>
        </w:trPr>
        <w:tc>
          <w:tcPr>
            <w:tcW w:w="2335" w:type="dxa"/>
            <w:vMerge/>
            <w:vAlign w:val="center"/>
          </w:tcPr>
          <w:p w14:paraId="7A7FB5ED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10733545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  <w:hideMark/>
          </w:tcPr>
          <w:p w14:paraId="2ECF4866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0D">
              <w:rPr>
                <w:rFonts w:ascii="Arial" w:hAnsi="Arial" w:cs="Arial"/>
                <w:sz w:val="20"/>
                <w:szCs w:val="20"/>
              </w:rPr>
              <w:t>Number Seq</w:t>
            </w:r>
            <w:r w:rsidRPr="00C64DA1">
              <w:rPr>
                <w:rFonts w:ascii="Arial" w:hAnsi="Arial" w:cs="Arial"/>
                <w:sz w:val="20"/>
                <w:szCs w:val="20"/>
              </w:rPr>
              <w:t>uencing</w:t>
            </w:r>
          </w:p>
        </w:tc>
        <w:tc>
          <w:tcPr>
            <w:tcW w:w="2729" w:type="dxa"/>
            <w:hideMark/>
          </w:tcPr>
          <w:p w14:paraId="61192A99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 (4.4)</w:t>
            </w:r>
          </w:p>
        </w:tc>
      </w:tr>
      <w:tr w:rsidR="002C240D" w:rsidRPr="005E720D" w14:paraId="4F754FEE" w14:textId="77777777" w:rsidTr="00B76E8F">
        <w:trPr>
          <w:trHeight w:val="431"/>
        </w:trPr>
        <w:tc>
          <w:tcPr>
            <w:tcW w:w="2335" w:type="dxa"/>
            <w:vMerge/>
            <w:vAlign w:val="center"/>
          </w:tcPr>
          <w:p w14:paraId="704A24CC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677292AE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  <w:hideMark/>
          </w:tcPr>
          <w:p w14:paraId="3171FEB2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0D">
              <w:rPr>
                <w:rFonts w:ascii="Arial" w:hAnsi="Arial" w:cs="Arial"/>
                <w:sz w:val="20"/>
                <w:szCs w:val="20"/>
              </w:rPr>
              <w:t>Letter Seq</w:t>
            </w:r>
            <w:r w:rsidRPr="00C64DA1">
              <w:rPr>
                <w:rFonts w:ascii="Arial" w:hAnsi="Arial" w:cs="Arial"/>
                <w:sz w:val="20"/>
                <w:szCs w:val="20"/>
              </w:rPr>
              <w:t>uencing</w:t>
            </w:r>
          </w:p>
        </w:tc>
        <w:tc>
          <w:tcPr>
            <w:tcW w:w="2729" w:type="dxa"/>
            <w:hideMark/>
          </w:tcPr>
          <w:p w14:paraId="7D44B233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 (2.8)</w:t>
            </w:r>
          </w:p>
        </w:tc>
      </w:tr>
      <w:tr w:rsidR="002C240D" w:rsidRPr="00C64DA1" w14:paraId="1DE63200" w14:textId="77777777" w:rsidTr="00B76E8F">
        <w:trPr>
          <w:trHeight w:val="494"/>
        </w:trPr>
        <w:tc>
          <w:tcPr>
            <w:tcW w:w="2335" w:type="dxa"/>
            <w:vMerge/>
            <w:vAlign w:val="center"/>
          </w:tcPr>
          <w:p w14:paraId="62882B9C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vAlign w:val="center"/>
          </w:tcPr>
          <w:p w14:paraId="1CFDEAD2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WAIS-IV Processing Speed</w:t>
            </w:r>
          </w:p>
        </w:tc>
        <w:tc>
          <w:tcPr>
            <w:tcW w:w="2700" w:type="dxa"/>
            <w:vAlign w:val="center"/>
          </w:tcPr>
          <w:p w14:paraId="54264A63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2729" w:type="dxa"/>
          </w:tcPr>
          <w:p w14:paraId="5C009879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5 (2.6)</w:t>
            </w:r>
          </w:p>
        </w:tc>
      </w:tr>
      <w:tr w:rsidR="002C240D" w:rsidRPr="00C64DA1" w14:paraId="5095731C" w14:textId="77777777" w:rsidTr="00B76E8F">
        <w:trPr>
          <w:trHeight w:val="530"/>
        </w:trPr>
        <w:tc>
          <w:tcPr>
            <w:tcW w:w="2335" w:type="dxa"/>
            <w:vMerge/>
            <w:vAlign w:val="center"/>
          </w:tcPr>
          <w:p w14:paraId="2318EDE3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0E6AE6AC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362019B8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Symbol Search</w:t>
            </w:r>
          </w:p>
        </w:tc>
        <w:tc>
          <w:tcPr>
            <w:tcW w:w="2729" w:type="dxa"/>
          </w:tcPr>
          <w:p w14:paraId="08877B64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6 (4.0)</w:t>
            </w:r>
          </w:p>
        </w:tc>
      </w:tr>
      <w:tr w:rsidR="002C240D" w:rsidRPr="005E720D" w14:paraId="0B88D55D" w14:textId="77777777" w:rsidTr="00B76E8F">
        <w:trPr>
          <w:trHeight w:val="530"/>
        </w:trPr>
        <w:tc>
          <w:tcPr>
            <w:tcW w:w="2335" w:type="dxa"/>
            <w:vMerge w:val="restart"/>
            <w:vAlign w:val="center"/>
          </w:tcPr>
          <w:p w14:paraId="106DD377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bal Processing Speed</w:t>
            </w:r>
          </w:p>
        </w:tc>
        <w:tc>
          <w:tcPr>
            <w:tcW w:w="2070" w:type="dxa"/>
            <w:vMerge w:val="restart"/>
            <w:vAlign w:val="center"/>
          </w:tcPr>
          <w:p w14:paraId="60562AFC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KEFS Color Word</w:t>
            </w:r>
          </w:p>
        </w:tc>
        <w:tc>
          <w:tcPr>
            <w:tcW w:w="2700" w:type="dxa"/>
            <w:vAlign w:val="center"/>
          </w:tcPr>
          <w:p w14:paraId="64BBEC92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r Reading</w:t>
            </w:r>
          </w:p>
        </w:tc>
        <w:tc>
          <w:tcPr>
            <w:tcW w:w="2729" w:type="dxa"/>
          </w:tcPr>
          <w:p w14:paraId="186F93E1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 (2.7)</w:t>
            </w:r>
          </w:p>
        </w:tc>
      </w:tr>
      <w:tr w:rsidR="002C240D" w:rsidRPr="005E720D" w14:paraId="3E8FEFFE" w14:textId="77777777" w:rsidTr="00B76E8F">
        <w:trPr>
          <w:trHeight w:val="530"/>
        </w:trPr>
        <w:tc>
          <w:tcPr>
            <w:tcW w:w="2335" w:type="dxa"/>
            <w:vMerge/>
            <w:vAlign w:val="center"/>
          </w:tcPr>
          <w:p w14:paraId="1B6E1439" w14:textId="77777777" w:rsidR="002C24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690A9477" w14:textId="77777777" w:rsidR="002C24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55EE7731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d Reading</w:t>
            </w:r>
          </w:p>
        </w:tc>
        <w:tc>
          <w:tcPr>
            <w:tcW w:w="2729" w:type="dxa"/>
          </w:tcPr>
          <w:p w14:paraId="385F6419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 (3.0)</w:t>
            </w:r>
          </w:p>
        </w:tc>
      </w:tr>
      <w:tr w:rsidR="002C240D" w:rsidRPr="005E720D" w14:paraId="076052A8" w14:textId="77777777" w:rsidTr="00B76E8F">
        <w:trPr>
          <w:trHeight w:val="530"/>
        </w:trPr>
        <w:tc>
          <w:tcPr>
            <w:tcW w:w="2335" w:type="dxa"/>
            <w:vMerge w:val="restart"/>
            <w:vAlign w:val="center"/>
          </w:tcPr>
          <w:p w14:paraId="32F6C61B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Executive Functioning: Set Shifting &amp; Inhibition</w:t>
            </w:r>
          </w:p>
        </w:tc>
        <w:tc>
          <w:tcPr>
            <w:tcW w:w="2070" w:type="dxa"/>
            <w:vAlign w:val="center"/>
          </w:tcPr>
          <w:p w14:paraId="401AC3B0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64DA1">
              <w:rPr>
                <w:rFonts w:ascii="Arial" w:hAnsi="Arial" w:cs="Arial"/>
                <w:sz w:val="20"/>
                <w:szCs w:val="20"/>
              </w:rPr>
              <w:t>KEFS Trail Making T</w:t>
            </w: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  <w:tc>
          <w:tcPr>
            <w:tcW w:w="2700" w:type="dxa"/>
            <w:vAlign w:val="center"/>
            <w:hideMark/>
          </w:tcPr>
          <w:p w14:paraId="5DD21485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E720D">
              <w:rPr>
                <w:rFonts w:ascii="Arial" w:hAnsi="Arial" w:cs="Arial"/>
                <w:sz w:val="20"/>
                <w:szCs w:val="20"/>
              </w:rPr>
              <w:t>Switching</w:t>
            </w:r>
          </w:p>
        </w:tc>
        <w:tc>
          <w:tcPr>
            <w:tcW w:w="2729" w:type="dxa"/>
            <w:hideMark/>
          </w:tcPr>
          <w:p w14:paraId="5F6A2D7F" w14:textId="77777777" w:rsidR="002C240D" w:rsidRPr="005E72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 (1.6)</w:t>
            </w:r>
          </w:p>
        </w:tc>
      </w:tr>
      <w:tr w:rsidR="002C240D" w:rsidRPr="00B906E5" w14:paraId="4AE8BCE3" w14:textId="77777777" w:rsidTr="00B76E8F">
        <w:trPr>
          <w:trHeight w:val="449"/>
        </w:trPr>
        <w:tc>
          <w:tcPr>
            <w:tcW w:w="2335" w:type="dxa"/>
            <w:vMerge/>
            <w:vAlign w:val="center"/>
          </w:tcPr>
          <w:p w14:paraId="154FB1A1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vAlign w:val="center"/>
          </w:tcPr>
          <w:p w14:paraId="2D5E229D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64DA1">
              <w:rPr>
                <w:rFonts w:ascii="Arial" w:hAnsi="Arial" w:cs="Arial"/>
                <w:sz w:val="20"/>
                <w:szCs w:val="20"/>
              </w:rPr>
              <w:t>KEFS Color Word</w:t>
            </w:r>
          </w:p>
        </w:tc>
        <w:tc>
          <w:tcPr>
            <w:tcW w:w="2700" w:type="dxa"/>
            <w:vAlign w:val="center"/>
          </w:tcPr>
          <w:p w14:paraId="0F62B28F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Inhibition</w:t>
            </w:r>
          </w:p>
        </w:tc>
        <w:tc>
          <w:tcPr>
            <w:tcW w:w="2729" w:type="dxa"/>
          </w:tcPr>
          <w:p w14:paraId="5868E367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0 (3.4)</w:t>
            </w:r>
          </w:p>
        </w:tc>
      </w:tr>
      <w:tr w:rsidR="002C240D" w:rsidRPr="00B906E5" w14:paraId="58E8A751" w14:textId="77777777" w:rsidTr="00B76E8F">
        <w:trPr>
          <w:trHeight w:val="440"/>
        </w:trPr>
        <w:tc>
          <w:tcPr>
            <w:tcW w:w="2335" w:type="dxa"/>
            <w:vMerge/>
            <w:vAlign w:val="center"/>
          </w:tcPr>
          <w:p w14:paraId="5DA31B77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55619D9D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CE873C4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Inhibition/Switching</w:t>
            </w:r>
          </w:p>
        </w:tc>
        <w:tc>
          <w:tcPr>
            <w:tcW w:w="2729" w:type="dxa"/>
          </w:tcPr>
          <w:p w14:paraId="1CADF6FA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4 (3.9)</w:t>
            </w:r>
          </w:p>
        </w:tc>
      </w:tr>
      <w:tr w:rsidR="002C240D" w:rsidRPr="00B906E5" w14:paraId="379D27D1" w14:textId="77777777" w:rsidTr="00B76E8F">
        <w:trPr>
          <w:trHeight w:val="521"/>
        </w:trPr>
        <w:tc>
          <w:tcPr>
            <w:tcW w:w="2335" w:type="dxa"/>
            <w:vAlign w:val="center"/>
          </w:tcPr>
          <w:p w14:paraId="7067A7BD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Attention &amp; Working Memory</w:t>
            </w:r>
          </w:p>
        </w:tc>
        <w:tc>
          <w:tcPr>
            <w:tcW w:w="2070" w:type="dxa"/>
            <w:vMerge w:val="restart"/>
            <w:vAlign w:val="center"/>
          </w:tcPr>
          <w:p w14:paraId="539AEB48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WAIS-IV Digit Span</w:t>
            </w:r>
          </w:p>
          <w:p w14:paraId="7940F91A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CA15361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Total Score</w:t>
            </w:r>
          </w:p>
        </w:tc>
        <w:tc>
          <w:tcPr>
            <w:tcW w:w="2729" w:type="dxa"/>
          </w:tcPr>
          <w:p w14:paraId="64089085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3 (2.1)</w:t>
            </w:r>
          </w:p>
        </w:tc>
      </w:tr>
      <w:tr w:rsidR="002C240D" w:rsidRPr="00B906E5" w14:paraId="6635517B" w14:textId="77777777" w:rsidTr="00B76E8F">
        <w:trPr>
          <w:trHeight w:val="449"/>
        </w:trPr>
        <w:tc>
          <w:tcPr>
            <w:tcW w:w="2335" w:type="dxa"/>
            <w:vAlign w:val="center"/>
          </w:tcPr>
          <w:p w14:paraId="230D4D2D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Attention</w:t>
            </w:r>
          </w:p>
        </w:tc>
        <w:tc>
          <w:tcPr>
            <w:tcW w:w="2070" w:type="dxa"/>
            <w:vMerge/>
            <w:vAlign w:val="center"/>
          </w:tcPr>
          <w:p w14:paraId="50567F6E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1636EC3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Forward Span</w:t>
            </w:r>
          </w:p>
        </w:tc>
        <w:tc>
          <w:tcPr>
            <w:tcW w:w="2729" w:type="dxa"/>
          </w:tcPr>
          <w:p w14:paraId="7E9CF378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8 (2.4)</w:t>
            </w:r>
          </w:p>
        </w:tc>
      </w:tr>
      <w:tr w:rsidR="002C240D" w:rsidRPr="00B906E5" w14:paraId="414CACE5" w14:textId="77777777" w:rsidTr="00B76E8F">
        <w:trPr>
          <w:trHeight w:val="440"/>
        </w:trPr>
        <w:tc>
          <w:tcPr>
            <w:tcW w:w="2335" w:type="dxa"/>
            <w:vMerge w:val="restart"/>
            <w:vAlign w:val="center"/>
          </w:tcPr>
          <w:p w14:paraId="2683C483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Working Memory</w:t>
            </w:r>
          </w:p>
        </w:tc>
        <w:tc>
          <w:tcPr>
            <w:tcW w:w="2070" w:type="dxa"/>
            <w:vMerge/>
            <w:vAlign w:val="center"/>
          </w:tcPr>
          <w:p w14:paraId="28168D7D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043EBB39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Backward Span</w:t>
            </w:r>
          </w:p>
        </w:tc>
        <w:tc>
          <w:tcPr>
            <w:tcW w:w="2729" w:type="dxa"/>
          </w:tcPr>
          <w:p w14:paraId="75A11FC5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8 (2.1)</w:t>
            </w:r>
          </w:p>
        </w:tc>
      </w:tr>
      <w:tr w:rsidR="002C240D" w:rsidRPr="00B906E5" w14:paraId="01D01D90" w14:textId="77777777" w:rsidTr="00B76E8F">
        <w:trPr>
          <w:trHeight w:val="350"/>
        </w:trPr>
        <w:tc>
          <w:tcPr>
            <w:tcW w:w="2335" w:type="dxa"/>
            <w:vMerge/>
            <w:vAlign w:val="center"/>
          </w:tcPr>
          <w:p w14:paraId="3591AF6C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3103A118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7347EDE8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64DA1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  <w:tc>
          <w:tcPr>
            <w:tcW w:w="2729" w:type="dxa"/>
          </w:tcPr>
          <w:p w14:paraId="297ED578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8 (2.2)</w:t>
            </w:r>
          </w:p>
        </w:tc>
      </w:tr>
      <w:tr w:rsidR="002C240D" w:rsidRPr="00B906E5" w14:paraId="7B5C1542" w14:textId="77777777" w:rsidTr="00B76E8F">
        <w:trPr>
          <w:trHeight w:val="350"/>
        </w:trPr>
        <w:tc>
          <w:tcPr>
            <w:tcW w:w="2335" w:type="dxa"/>
            <w:vAlign w:val="center"/>
          </w:tcPr>
          <w:p w14:paraId="280ABCEF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bal Learning</w:t>
            </w:r>
          </w:p>
        </w:tc>
        <w:tc>
          <w:tcPr>
            <w:tcW w:w="2070" w:type="dxa"/>
            <w:vMerge w:val="restart"/>
            <w:vAlign w:val="center"/>
          </w:tcPr>
          <w:p w14:paraId="3EFEE954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LT-R</w:t>
            </w:r>
          </w:p>
        </w:tc>
        <w:tc>
          <w:tcPr>
            <w:tcW w:w="2700" w:type="dxa"/>
            <w:vAlign w:val="center"/>
          </w:tcPr>
          <w:p w14:paraId="544A1774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ediate Memory</w:t>
            </w:r>
          </w:p>
        </w:tc>
        <w:tc>
          <w:tcPr>
            <w:tcW w:w="2729" w:type="dxa"/>
          </w:tcPr>
          <w:p w14:paraId="3972921C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0 (3.6)</w:t>
            </w:r>
          </w:p>
        </w:tc>
      </w:tr>
      <w:tr w:rsidR="002C240D" w:rsidRPr="00B906E5" w14:paraId="16D1ECB8" w14:textId="77777777" w:rsidTr="00B76E8F">
        <w:trPr>
          <w:trHeight w:val="350"/>
        </w:trPr>
        <w:tc>
          <w:tcPr>
            <w:tcW w:w="2335" w:type="dxa"/>
            <w:vMerge w:val="restart"/>
            <w:vAlign w:val="center"/>
          </w:tcPr>
          <w:p w14:paraId="16A8840F" w14:textId="77777777" w:rsidR="002C24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bal Memory</w:t>
            </w:r>
          </w:p>
        </w:tc>
        <w:tc>
          <w:tcPr>
            <w:tcW w:w="2070" w:type="dxa"/>
            <w:vMerge/>
            <w:vAlign w:val="center"/>
          </w:tcPr>
          <w:p w14:paraId="59DEE952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57A9DFA1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Memory</w:t>
            </w:r>
          </w:p>
        </w:tc>
        <w:tc>
          <w:tcPr>
            <w:tcW w:w="2729" w:type="dxa"/>
          </w:tcPr>
          <w:p w14:paraId="2AF51275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5 (3.2)</w:t>
            </w:r>
          </w:p>
        </w:tc>
      </w:tr>
      <w:tr w:rsidR="002C240D" w:rsidRPr="00B906E5" w14:paraId="0D1690E1" w14:textId="77777777" w:rsidTr="00B76E8F">
        <w:trPr>
          <w:trHeight w:val="350"/>
        </w:trPr>
        <w:tc>
          <w:tcPr>
            <w:tcW w:w="2335" w:type="dxa"/>
            <w:vMerge/>
            <w:vAlign w:val="center"/>
          </w:tcPr>
          <w:p w14:paraId="0E731CFF" w14:textId="77777777" w:rsidR="002C240D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712C276B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5F12A55" w14:textId="77777777" w:rsidR="002C240D" w:rsidRPr="00C64DA1" w:rsidRDefault="002C240D" w:rsidP="00B76E8F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ention Percentage</w:t>
            </w:r>
          </w:p>
        </w:tc>
        <w:tc>
          <w:tcPr>
            <w:tcW w:w="2729" w:type="dxa"/>
          </w:tcPr>
          <w:p w14:paraId="4FF1DF76" w14:textId="77777777" w:rsidR="002C240D" w:rsidRPr="00B906E5" w:rsidRDefault="002C240D" w:rsidP="00B76E8F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.1 (2.3)</w:t>
            </w:r>
          </w:p>
        </w:tc>
      </w:tr>
    </w:tbl>
    <w:p w14:paraId="35C0C781" w14:textId="77777777" w:rsidR="002C240D" w:rsidRDefault="002C240D" w:rsidP="002C240D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tandard Scores have a mean of 100 and standard deviation of 15. Scaled score range from 1-19 with a mean score of 10 and a standard deviation of 3. D-KEFS= Delis Kaplan Executive Functioning System; WAIS-IV= Weschler Adult Intelligence Scale; HVLT-R=Hopkins Verbal Learning Test-Revised</w:t>
      </w:r>
    </w:p>
    <w:p w14:paraId="4106A656" w14:textId="77777777" w:rsidR="00F43B94" w:rsidRDefault="00F43B94"/>
    <w:sectPr w:rsidR="00F43B94" w:rsidSect="002C240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0D"/>
    <w:rsid w:val="00004F27"/>
    <w:rsid w:val="00011746"/>
    <w:rsid w:val="00017267"/>
    <w:rsid w:val="00017B61"/>
    <w:rsid w:val="00023471"/>
    <w:rsid w:val="00023BEB"/>
    <w:rsid w:val="00027069"/>
    <w:rsid w:val="00030524"/>
    <w:rsid w:val="00041AF0"/>
    <w:rsid w:val="00041BC5"/>
    <w:rsid w:val="0004222A"/>
    <w:rsid w:val="000427C3"/>
    <w:rsid w:val="00045DA2"/>
    <w:rsid w:val="00047338"/>
    <w:rsid w:val="00054788"/>
    <w:rsid w:val="000659E9"/>
    <w:rsid w:val="00066A08"/>
    <w:rsid w:val="000671A8"/>
    <w:rsid w:val="0006743B"/>
    <w:rsid w:val="00070D1D"/>
    <w:rsid w:val="00071581"/>
    <w:rsid w:val="00071FD0"/>
    <w:rsid w:val="0008770D"/>
    <w:rsid w:val="000974A3"/>
    <w:rsid w:val="000A2068"/>
    <w:rsid w:val="000A568B"/>
    <w:rsid w:val="000B16E1"/>
    <w:rsid w:val="000B2D17"/>
    <w:rsid w:val="000B56EB"/>
    <w:rsid w:val="000C1A52"/>
    <w:rsid w:val="000C26E0"/>
    <w:rsid w:val="000D1C61"/>
    <w:rsid w:val="000F0DAA"/>
    <w:rsid w:val="000F4E2F"/>
    <w:rsid w:val="000F6067"/>
    <w:rsid w:val="000F64A6"/>
    <w:rsid w:val="001005DF"/>
    <w:rsid w:val="00110E32"/>
    <w:rsid w:val="001111F7"/>
    <w:rsid w:val="0011409A"/>
    <w:rsid w:val="001210A8"/>
    <w:rsid w:val="00126382"/>
    <w:rsid w:val="00133170"/>
    <w:rsid w:val="001452E6"/>
    <w:rsid w:val="0014656D"/>
    <w:rsid w:val="0015389D"/>
    <w:rsid w:val="001563CF"/>
    <w:rsid w:val="00173647"/>
    <w:rsid w:val="00174CAC"/>
    <w:rsid w:val="00175F77"/>
    <w:rsid w:val="001823C2"/>
    <w:rsid w:val="00191F39"/>
    <w:rsid w:val="0019264E"/>
    <w:rsid w:val="00193E7E"/>
    <w:rsid w:val="0019456A"/>
    <w:rsid w:val="001A1DC0"/>
    <w:rsid w:val="001A2C38"/>
    <w:rsid w:val="001B57D8"/>
    <w:rsid w:val="001B5E9D"/>
    <w:rsid w:val="001C0410"/>
    <w:rsid w:val="001C403F"/>
    <w:rsid w:val="001D2B30"/>
    <w:rsid w:val="001F6D14"/>
    <w:rsid w:val="00206066"/>
    <w:rsid w:val="002063F0"/>
    <w:rsid w:val="00224037"/>
    <w:rsid w:val="0023749E"/>
    <w:rsid w:val="00240BE6"/>
    <w:rsid w:val="002417E7"/>
    <w:rsid w:val="0024237B"/>
    <w:rsid w:val="0024292B"/>
    <w:rsid w:val="00242C85"/>
    <w:rsid w:val="00243CA7"/>
    <w:rsid w:val="00245336"/>
    <w:rsid w:val="00250D73"/>
    <w:rsid w:val="00253511"/>
    <w:rsid w:val="00254D9E"/>
    <w:rsid w:val="002607EC"/>
    <w:rsid w:val="002642A9"/>
    <w:rsid w:val="00273A3E"/>
    <w:rsid w:val="00274399"/>
    <w:rsid w:val="00284935"/>
    <w:rsid w:val="0028514B"/>
    <w:rsid w:val="00297F18"/>
    <w:rsid w:val="002A1DB8"/>
    <w:rsid w:val="002C240D"/>
    <w:rsid w:val="002E2468"/>
    <w:rsid w:val="002E59BD"/>
    <w:rsid w:val="002F7306"/>
    <w:rsid w:val="0031249C"/>
    <w:rsid w:val="00312DAB"/>
    <w:rsid w:val="00314DFE"/>
    <w:rsid w:val="00316871"/>
    <w:rsid w:val="0032018D"/>
    <w:rsid w:val="00326387"/>
    <w:rsid w:val="00330EC4"/>
    <w:rsid w:val="003428B1"/>
    <w:rsid w:val="00354BEF"/>
    <w:rsid w:val="0035751B"/>
    <w:rsid w:val="00360029"/>
    <w:rsid w:val="00380BD8"/>
    <w:rsid w:val="00397D99"/>
    <w:rsid w:val="003C7452"/>
    <w:rsid w:val="003D099D"/>
    <w:rsid w:val="003D67E5"/>
    <w:rsid w:val="003F64B9"/>
    <w:rsid w:val="003F7BB5"/>
    <w:rsid w:val="0040150D"/>
    <w:rsid w:val="00411F16"/>
    <w:rsid w:val="00413831"/>
    <w:rsid w:val="00447A70"/>
    <w:rsid w:val="00451DB1"/>
    <w:rsid w:val="00457209"/>
    <w:rsid w:val="00462ACE"/>
    <w:rsid w:val="004653F5"/>
    <w:rsid w:val="004668E6"/>
    <w:rsid w:val="00470D19"/>
    <w:rsid w:val="004752F7"/>
    <w:rsid w:val="004A1188"/>
    <w:rsid w:val="004A22DE"/>
    <w:rsid w:val="004A2DE4"/>
    <w:rsid w:val="004A5054"/>
    <w:rsid w:val="004A53EE"/>
    <w:rsid w:val="004B7C54"/>
    <w:rsid w:val="004C6446"/>
    <w:rsid w:val="004C7F86"/>
    <w:rsid w:val="004D3AFA"/>
    <w:rsid w:val="004F5AA4"/>
    <w:rsid w:val="00513A14"/>
    <w:rsid w:val="005237CB"/>
    <w:rsid w:val="00531394"/>
    <w:rsid w:val="00535E80"/>
    <w:rsid w:val="00561A10"/>
    <w:rsid w:val="00564117"/>
    <w:rsid w:val="00564FD5"/>
    <w:rsid w:val="00571984"/>
    <w:rsid w:val="00574931"/>
    <w:rsid w:val="00576FA1"/>
    <w:rsid w:val="005816A3"/>
    <w:rsid w:val="005911A0"/>
    <w:rsid w:val="0059600E"/>
    <w:rsid w:val="00596067"/>
    <w:rsid w:val="005A17E5"/>
    <w:rsid w:val="005B4B8F"/>
    <w:rsid w:val="005C5AE1"/>
    <w:rsid w:val="005C76DD"/>
    <w:rsid w:val="005D0789"/>
    <w:rsid w:val="00606D5A"/>
    <w:rsid w:val="00611FAB"/>
    <w:rsid w:val="00612D92"/>
    <w:rsid w:val="00621FDA"/>
    <w:rsid w:val="0063199A"/>
    <w:rsid w:val="0064028B"/>
    <w:rsid w:val="00642447"/>
    <w:rsid w:val="00642814"/>
    <w:rsid w:val="00646DD4"/>
    <w:rsid w:val="0065043D"/>
    <w:rsid w:val="00662B21"/>
    <w:rsid w:val="00665F18"/>
    <w:rsid w:val="00666B72"/>
    <w:rsid w:val="00675507"/>
    <w:rsid w:val="00691129"/>
    <w:rsid w:val="0069391F"/>
    <w:rsid w:val="006A0DF9"/>
    <w:rsid w:val="006B2789"/>
    <w:rsid w:val="006B4BF7"/>
    <w:rsid w:val="006C3E6B"/>
    <w:rsid w:val="006D4A13"/>
    <w:rsid w:val="006D5580"/>
    <w:rsid w:val="006E54D0"/>
    <w:rsid w:val="006F2EBB"/>
    <w:rsid w:val="006F44BD"/>
    <w:rsid w:val="006F4FF0"/>
    <w:rsid w:val="006F5874"/>
    <w:rsid w:val="00701F34"/>
    <w:rsid w:val="00702A86"/>
    <w:rsid w:val="007067A2"/>
    <w:rsid w:val="00715A17"/>
    <w:rsid w:val="00716A8E"/>
    <w:rsid w:val="007207A0"/>
    <w:rsid w:val="0072089A"/>
    <w:rsid w:val="0072156D"/>
    <w:rsid w:val="00731146"/>
    <w:rsid w:val="00732C0E"/>
    <w:rsid w:val="00733A11"/>
    <w:rsid w:val="00740E9B"/>
    <w:rsid w:val="007449B4"/>
    <w:rsid w:val="007475FD"/>
    <w:rsid w:val="00770AE1"/>
    <w:rsid w:val="00774DFA"/>
    <w:rsid w:val="00774E04"/>
    <w:rsid w:val="007755AA"/>
    <w:rsid w:val="007758B9"/>
    <w:rsid w:val="00783AFC"/>
    <w:rsid w:val="00787E47"/>
    <w:rsid w:val="007921A5"/>
    <w:rsid w:val="0079659E"/>
    <w:rsid w:val="007972C8"/>
    <w:rsid w:val="007A15D5"/>
    <w:rsid w:val="007A2493"/>
    <w:rsid w:val="007B2301"/>
    <w:rsid w:val="007C02F2"/>
    <w:rsid w:val="007C4D69"/>
    <w:rsid w:val="007C5E2F"/>
    <w:rsid w:val="007C6B4B"/>
    <w:rsid w:val="007D2D90"/>
    <w:rsid w:val="007D37AD"/>
    <w:rsid w:val="007D572C"/>
    <w:rsid w:val="007E3568"/>
    <w:rsid w:val="007E664E"/>
    <w:rsid w:val="007F1667"/>
    <w:rsid w:val="007F5E4A"/>
    <w:rsid w:val="007F70AC"/>
    <w:rsid w:val="007F7C2A"/>
    <w:rsid w:val="00826765"/>
    <w:rsid w:val="00832F75"/>
    <w:rsid w:val="008352E3"/>
    <w:rsid w:val="00844828"/>
    <w:rsid w:val="0084728E"/>
    <w:rsid w:val="00857A8C"/>
    <w:rsid w:val="008643AD"/>
    <w:rsid w:val="00871778"/>
    <w:rsid w:val="008721A1"/>
    <w:rsid w:val="00887E17"/>
    <w:rsid w:val="008A10DD"/>
    <w:rsid w:val="008A3CFF"/>
    <w:rsid w:val="008B05EF"/>
    <w:rsid w:val="008B0CE9"/>
    <w:rsid w:val="008C5E79"/>
    <w:rsid w:val="008D234B"/>
    <w:rsid w:val="008D39A2"/>
    <w:rsid w:val="008D769E"/>
    <w:rsid w:val="008E7569"/>
    <w:rsid w:val="008E7A8F"/>
    <w:rsid w:val="008F3E81"/>
    <w:rsid w:val="00906AE8"/>
    <w:rsid w:val="00912767"/>
    <w:rsid w:val="00913C43"/>
    <w:rsid w:val="009224E4"/>
    <w:rsid w:val="009277A5"/>
    <w:rsid w:val="00930421"/>
    <w:rsid w:val="009375E3"/>
    <w:rsid w:val="00941886"/>
    <w:rsid w:val="00950A68"/>
    <w:rsid w:val="009570DD"/>
    <w:rsid w:val="0096349D"/>
    <w:rsid w:val="00967C82"/>
    <w:rsid w:val="0097174C"/>
    <w:rsid w:val="00976389"/>
    <w:rsid w:val="00981D11"/>
    <w:rsid w:val="009867F5"/>
    <w:rsid w:val="0099395D"/>
    <w:rsid w:val="0099771E"/>
    <w:rsid w:val="009A3607"/>
    <w:rsid w:val="009B74D8"/>
    <w:rsid w:val="009C109F"/>
    <w:rsid w:val="009C4C1F"/>
    <w:rsid w:val="009C6A92"/>
    <w:rsid w:val="009C6E3C"/>
    <w:rsid w:val="009D0394"/>
    <w:rsid w:val="009E0C89"/>
    <w:rsid w:val="009E4C9F"/>
    <w:rsid w:val="009E7609"/>
    <w:rsid w:val="009F0391"/>
    <w:rsid w:val="00A01761"/>
    <w:rsid w:val="00A14E54"/>
    <w:rsid w:val="00A16A37"/>
    <w:rsid w:val="00A21DA5"/>
    <w:rsid w:val="00A2298A"/>
    <w:rsid w:val="00A234D4"/>
    <w:rsid w:val="00A240CA"/>
    <w:rsid w:val="00A24809"/>
    <w:rsid w:val="00A25A33"/>
    <w:rsid w:val="00A2693F"/>
    <w:rsid w:val="00A30FDC"/>
    <w:rsid w:val="00A41029"/>
    <w:rsid w:val="00A45EA2"/>
    <w:rsid w:val="00A530BA"/>
    <w:rsid w:val="00A677AE"/>
    <w:rsid w:val="00A70D5F"/>
    <w:rsid w:val="00A75D3E"/>
    <w:rsid w:val="00A84065"/>
    <w:rsid w:val="00A93812"/>
    <w:rsid w:val="00AB04CA"/>
    <w:rsid w:val="00AB2C1D"/>
    <w:rsid w:val="00AB312B"/>
    <w:rsid w:val="00AB6568"/>
    <w:rsid w:val="00AC6A0A"/>
    <w:rsid w:val="00AD0AA8"/>
    <w:rsid w:val="00AD0E58"/>
    <w:rsid w:val="00AD39EE"/>
    <w:rsid w:val="00AD4724"/>
    <w:rsid w:val="00AD7852"/>
    <w:rsid w:val="00AE4C86"/>
    <w:rsid w:val="00AE77F9"/>
    <w:rsid w:val="00B07D25"/>
    <w:rsid w:val="00B10A9E"/>
    <w:rsid w:val="00B14A4F"/>
    <w:rsid w:val="00B21875"/>
    <w:rsid w:val="00B40567"/>
    <w:rsid w:val="00B47FA4"/>
    <w:rsid w:val="00B61B8A"/>
    <w:rsid w:val="00B66370"/>
    <w:rsid w:val="00B80D49"/>
    <w:rsid w:val="00B8325F"/>
    <w:rsid w:val="00B84B88"/>
    <w:rsid w:val="00BA7EEA"/>
    <w:rsid w:val="00BC28FE"/>
    <w:rsid w:val="00BC4940"/>
    <w:rsid w:val="00BC5C92"/>
    <w:rsid w:val="00BE1D38"/>
    <w:rsid w:val="00BE6492"/>
    <w:rsid w:val="00BF4BEC"/>
    <w:rsid w:val="00C02F84"/>
    <w:rsid w:val="00C05342"/>
    <w:rsid w:val="00C211A0"/>
    <w:rsid w:val="00C23246"/>
    <w:rsid w:val="00C234B3"/>
    <w:rsid w:val="00C50388"/>
    <w:rsid w:val="00C674FD"/>
    <w:rsid w:val="00C72F60"/>
    <w:rsid w:val="00C737A0"/>
    <w:rsid w:val="00C81368"/>
    <w:rsid w:val="00C8200B"/>
    <w:rsid w:val="00C930C7"/>
    <w:rsid w:val="00C97040"/>
    <w:rsid w:val="00CB5CE0"/>
    <w:rsid w:val="00CC6B64"/>
    <w:rsid w:val="00CD193A"/>
    <w:rsid w:val="00CD38DE"/>
    <w:rsid w:val="00CD7511"/>
    <w:rsid w:val="00CE1B1C"/>
    <w:rsid w:val="00CF6F75"/>
    <w:rsid w:val="00D010B1"/>
    <w:rsid w:val="00D0653F"/>
    <w:rsid w:val="00D06AE0"/>
    <w:rsid w:val="00D20B08"/>
    <w:rsid w:val="00D21764"/>
    <w:rsid w:val="00D22478"/>
    <w:rsid w:val="00D3110D"/>
    <w:rsid w:val="00D34A9F"/>
    <w:rsid w:val="00D36023"/>
    <w:rsid w:val="00D47741"/>
    <w:rsid w:val="00D544DC"/>
    <w:rsid w:val="00D55883"/>
    <w:rsid w:val="00D55E05"/>
    <w:rsid w:val="00D576B4"/>
    <w:rsid w:val="00D62C22"/>
    <w:rsid w:val="00D66D98"/>
    <w:rsid w:val="00D66E52"/>
    <w:rsid w:val="00D7546D"/>
    <w:rsid w:val="00DA4785"/>
    <w:rsid w:val="00DB4335"/>
    <w:rsid w:val="00DD2A27"/>
    <w:rsid w:val="00DD5B3C"/>
    <w:rsid w:val="00DF2172"/>
    <w:rsid w:val="00DF238E"/>
    <w:rsid w:val="00DF37C8"/>
    <w:rsid w:val="00DF60F0"/>
    <w:rsid w:val="00E01308"/>
    <w:rsid w:val="00E05248"/>
    <w:rsid w:val="00E107F7"/>
    <w:rsid w:val="00E12F52"/>
    <w:rsid w:val="00E13D1F"/>
    <w:rsid w:val="00E16A24"/>
    <w:rsid w:val="00E17E97"/>
    <w:rsid w:val="00E2009B"/>
    <w:rsid w:val="00E2361A"/>
    <w:rsid w:val="00E336A6"/>
    <w:rsid w:val="00E43595"/>
    <w:rsid w:val="00E75FA6"/>
    <w:rsid w:val="00E76F45"/>
    <w:rsid w:val="00E95665"/>
    <w:rsid w:val="00E95DBD"/>
    <w:rsid w:val="00E9689B"/>
    <w:rsid w:val="00EA1320"/>
    <w:rsid w:val="00EA1390"/>
    <w:rsid w:val="00EA6192"/>
    <w:rsid w:val="00EB0DFC"/>
    <w:rsid w:val="00EB49A5"/>
    <w:rsid w:val="00EB753D"/>
    <w:rsid w:val="00ED1675"/>
    <w:rsid w:val="00ED3F35"/>
    <w:rsid w:val="00EE6EFC"/>
    <w:rsid w:val="00EF7BBA"/>
    <w:rsid w:val="00F067D9"/>
    <w:rsid w:val="00F126D6"/>
    <w:rsid w:val="00F16928"/>
    <w:rsid w:val="00F23207"/>
    <w:rsid w:val="00F24D83"/>
    <w:rsid w:val="00F2502D"/>
    <w:rsid w:val="00F34CCD"/>
    <w:rsid w:val="00F37093"/>
    <w:rsid w:val="00F43B94"/>
    <w:rsid w:val="00F559A9"/>
    <w:rsid w:val="00F62F33"/>
    <w:rsid w:val="00F71AC7"/>
    <w:rsid w:val="00F72BAF"/>
    <w:rsid w:val="00F751A7"/>
    <w:rsid w:val="00F80526"/>
    <w:rsid w:val="00F82365"/>
    <w:rsid w:val="00F91ACB"/>
    <w:rsid w:val="00F96377"/>
    <w:rsid w:val="00FB46BE"/>
    <w:rsid w:val="00FB5EBE"/>
    <w:rsid w:val="00FB7CF7"/>
    <w:rsid w:val="00FD125E"/>
    <w:rsid w:val="00FD7D18"/>
    <w:rsid w:val="00FE1EF9"/>
    <w:rsid w:val="00FF08D0"/>
    <w:rsid w:val="00FF0D9B"/>
    <w:rsid w:val="00FF338C"/>
    <w:rsid w:val="00FF5077"/>
    <w:rsid w:val="00FF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3C6CB"/>
  <w15:chartTrackingRefBased/>
  <w15:docId w15:val="{B15F65A5-AC7B-DF48-8F68-6068F228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0D"/>
    <w:pPr>
      <w:spacing w:after="160" w:line="259" w:lineRule="auto"/>
    </w:pPr>
    <w:rPr>
      <w:rFonts w:asciiTheme="minorHAnsi" w:hAnsiTheme="minorHAnsi" w:cstheme="minorBid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40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40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40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40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40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40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40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40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40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40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40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40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4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4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4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40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2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40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240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40D"/>
    <w:pPr>
      <w:spacing w:before="160" w:line="240" w:lineRule="auto"/>
      <w:jc w:val="center"/>
    </w:pPr>
    <w:rPr>
      <w:rFonts w:ascii="Arial" w:hAnsi="Arial" w:cs="Times New Roman (Body CS)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2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40D"/>
    <w:pPr>
      <w:spacing w:after="0" w:line="240" w:lineRule="auto"/>
      <w:ind w:left="720"/>
      <w:contextualSpacing/>
    </w:pPr>
    <w:rPr>
      <w:rFonts w:ascii="Arial" w:hAnsi="Arial" w:cs="Times New Roman (Body CS)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2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Times New Roman (Body CS)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4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40D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321</Characters>
  <Application>Microsoft Office Word</Application>
  <DocSecurity>0</DocSecurity>
  <Lines>155</Lines>
  <Paragraphs>121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rzewski, Jessica</dc:creator>
  <cp:keywords/>
  <dc:description/>
  <cp:lastModifiedBy>Zakrzewski, Jessica</cp:lastModifiedBy>
  <cp:revision>2</cp:revision>
  <dcterms:created xsi:type="dcterms:W3CDTF">2026-01-20T18:39:00Z</dcterms:created>
  <dcterms:modified xsi:type="dcterms:W3CDTF">2026-01-20T18:39:00Z</dcterms:modified>
</cp:coreProperties>
</file>